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820" w:rsidRPr="00BB78C9" w:rsidRDefault="00577820" w:rsidP="00577820">
      <w:pPr>
        <w:pStyle w:val="NormalWeb"/>
        <w:spacing w:line="480" w:lineRule="auto"/>
        <w:rPr>
          <w:rFonts w:asciiTheme="majorHAnsi" w:hAnsiTheme="majorHAnsi" w:cstheme="majorHAnsi"/>
          <w:b/>
          <w:bCs/>
          <w:lang w:val="en-US"/>
        </w:rPr>
      </w:pPr>
      <w:bookmarkStart w:id="0" w:name="_GoBack"/>
      <w:bookmarkEnd w:id="0"/>
    </w:p>
    <w:p w:rsidR="00577820" w:rsidRPr="00BB78C9" w:rsidRDefault="00577820" w:rsidP="00577820">
      <w:pPr>
        <w:pStyle w:val="NormalWeb"/>
        <w:spacing w:line="480" w:lineRule="auto"/>
        <w:rPr>
          <w:rFonts w:asciiTheme="majorHAnsi" w:hAnsiTheme="majorHAnsi" w:cstheme="majorHAnsi"/>
          <w:caps/>
          <w:lang w:val="en-US"/>
        </w:rPr>
      </w:pPr>
      <w:r w:rsidRPr="00BB78C9">
        <w:rPr>
          <w:rFonts w:asciiTheme="majorHAnsi" w:hAnsiTheme="majorHAnsi" w:cstheme="majorHAnsi"/>
          <w:b/>
          <w:bCs/>
          <w:lang w:val="en-US"/>
        </w:rPr>
        <w:t>Table S1</w:t>
      </w:r>
      <w:r w:rsidRPr="00BB78C9">
        <w:rPr>
          <w:rFonts w:asciiTheme="majorHAnsi" w:hAnsiTheme="majorHAnsi" w:cstheme="majorHAnsi"/>
          <w:lang w:val="en-US"/>
        </w:rPr>
        <w:t xml:space="preserve"> – Antibodies used for PBMC staining </w:t>
      </w:r>
    </w:p>
    <w:tbl>
      <w:tblPr>
        <w:tblW w:w="9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8"/>
        <w:gridCol w:w="1988"/>
        <w:gridCol w:w="1988"/>
        <w:gridCol w:w="1988"/>
        <w:gridCol w:w="1988"/>
      </w:tblGrid>
      <w:tr w:rsidR="00577820" w:rsidRPr="00BB78C9" w:rsidTr="00762274">
        <w:trPr>
          <w:trHeight w:val="258"/>
        </w:trPr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FR"/>
              </w:rPr>
              <w:t>Fluorochrome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Clone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Catalog</w:t>
            </w:r>
          </w:p>
        </w:tc>
      </w:tr>
      <w:tr w:rsidR="00577820" w:rsidRPr="00BB78C9" w:rsidTr="00762274">
        <w:trPr>
          <w:trHeight w:val="258"/>
        </w:trPr>
        <w:tc>
          <w:tcPr>
            <w:tcW w:w="19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FR"/>
              </w:rPr>
              <w:t>PE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P130 / isotype  IgG1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M64 / MOPC-21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fr-FR"/>
              </w:rPr>
              <w:t>BD / BD</w:t>
            </w:r>
          </w:p>
        </w:tc>
        <w:tc>
          <w:tcPr>
            <w:tcW w:w="19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fr-FR"/>
              </w:rPr>
              <w:t>555757 / 559320</w:t>
            </w:r>
          </w:p>
        </w:tc>
      </w:tr>
      <w:tr w:rsidR="00577820" w:rsidRPr="00BB78C9" w:rsidTr="00762274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FR"/>
              </w:rPr>
              <w:t>APC-CY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D1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J25C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fr-FR"/>
              </w:rPr>
              <w:t>557791</w:t>
            </w:r>
          </w:p>
        </w:tc>
      </w:tr>
      <w:tr w:rsidR="00577820" w:rsidRPr="00BB78C9" w:rsidTr="00762274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FR"/>
              </w:rPr>
              <w:t>FIT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14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5E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fr-FR"/>
              </w:rPr>
              <w:t>555397</w:t>
            </w:r>
          </w:p>
        </w:tc>
      </w:tr>
      <w:tr w:rsidR="00577820" w:rsidRPr="00BB78C9" w:rsidTr="00762274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PE-CY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 CD5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9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Beckman </w:t>
            </w:r>
            <w:r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</w:t>
            </w: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ulte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21692</w:t>
            </w:r>
          </w:p>
        </w:tc>
      </w:tr>
      <w:tr w:rsidR="00577820" w:rsidRPr="00BB78C9" w:rsidTr="00762274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BV42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27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O32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fr-FR"/>
              </w:rPr>
              <w:t>302824</w:t>
            </w:r>
          </w:p>
        </w:tc>
      </w:tr>
      <w:tr w:rsidR="00577820" w:rsidRPr="00BB78C9" w:rsidTr="00762274">
        <w:trPr>
          <w:trHeight w:val="258"/>
        </w:trPr>
        <w:tc>
          <w:tcPr>
            <w:tcW w:w="1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APC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fr-FR"/>
              </w:rPr>
              <w:t>CD3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fr-FR"/>
              </w:rPr>
              <w:t>UCHT1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D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fr-FR"/>
              </w:rPr>
              <w:t>555335</w:t>
            </w:r>
          </w:p>
        </w:tc>
      </w:tr>
    </w:tbl>
    <w:p w:rsidR="00577820" w:rsidRPr="00BB78C9" w:rsidRDefault="00577820" w:rsidP="00577820">
      <w:pPr>
        <w:pStyle w:val="NormalWeb"/>
        <w:spacing w:line="480" w:lineRule="auto"/>
        <w:jc w:val="both"/>
        <w:rPr>
          <w:rFonts w:asciiTheme="majorHAnsi" w:hAnsiTheme="majorHAnsi" w:cstheme="majorHAnsi"/>
          <w:b/>
          <w:bCs/>
          <w:lang w:val="en-US"/>
        </w:rPr>
      </w:pPr>
      <w:r w:rsidRPr="00BB78C9">
        <w:rPr>
          <w:rFonts w:asciiTheme="majorHAnsi" w:hAnsiTheme="majorHAnsi" w:cstheme="majorHAnsi"/>
          <w:b/>
          <w:bCs/>
          <w:lang w:val="en-US"/>
        </w:rPr>
        <w:t xml:space="preserve">Table S2 – </w:t>
      </w:r>
      <w:r w:rsidRPr="00BB78C9">
        <w:rPr>
          <w:rFonts w:asciiTheme="majorHAnsi" w:hAnsiTheme="majorHAnsi" w:cstheme="majorHAnsi"/>
          <w:lang w:val="en-US"/>
        </w:rPr>
        <w:t>Antibodies used for mass cytometry on fresh whole blood</w:t>
      </w:r>
    </w:p>
    <w:tbl>
      <w:tblPr>
        <w:tblW w:w="9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8"/>
        <w:gridCol w:w="1988"/>
        <w:gridCol w:w="1988"/>
        <w:gridCol w:w="1988"/>
        <w:gridCol w:w="1988"/>
      </w:tblGrid>
      <w:tr w:rsidR="00577820" w:rsidRPr="00BB78C9" w:rsidTr="00762274">
        <w:trPr>
          <w:trHeight w:val="258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Metal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Clone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Catalog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63Dy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XCR3 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025H7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63004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52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TCRg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1F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52008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42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19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IB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42001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44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 CD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IT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44014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51E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12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H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51001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53E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Va7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C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53024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54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UCHT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54003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55G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45R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I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55011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58G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2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1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58010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lastRenderedPageBreak/>
              <w:t>159T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1c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1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31502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61D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LEC9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8F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61018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64D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D1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P-3G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64009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68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8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SK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68002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70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K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6B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70015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75L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C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291H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75035A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74Y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D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PA-T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00502</w:t>
            </w:r>
          </w:p>
        </w:tc>
      </w:tr>
      <w:tr w:rsidR="00577820" w:rsidRPr="00BB78C9" w:rsidTr="00762274">
        <w:trPr>
          <w:trHeight w:val="40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62D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D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EA9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iltenyi</w:t>
            </w:r>
            <w:proofErr w:type="spellEnd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iotec</w:t>
            </w:r>
            <w:proofErr w:type="spellEnd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Inc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30-124-315</w:t>
            </w:r>
          </w:p>
        </w:tc>
      </w:tr>
      <w:tr w:rsidR="00577820" w:rsidRPr="00BB78C9" w:rsidTr="00762274">
        <w:trPr>
          <w:trHeight w:val="40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65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KG2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EA2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iltenyi</w:t>
            </w:r>
            <w:proofErr w:type="spellEnd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iotec</w:t>
            </w:r>
            <w:proofErr w:type="spellEnd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Inc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30-122-278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48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2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H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02302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73Y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LA-D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2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73005B</w:t>
            </w:r>
          </w:p>
        </w:tc>
      </w:tr>
      <w:tr w:rsidR="00577820" w:rsidRPr="00BB78C9" w:rsidTr="00762274">
        <w:trPr>
          <w:trHeight w:val="40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56G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CR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EA3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iltenyi</w:t>
            </w:r>
            <w:proofErr w:type="spellEnd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iotec</w:t>
            </w:r>
            <w:proofErr w:type="spellEnd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Inc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30-122-317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089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45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I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089003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16C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CD66b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QA17A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96902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41P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C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034E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41003A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43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12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019D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43012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47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11c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u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47008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49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D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2A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fr-FR"/>
              </w:rPr>
              <w:t>3149010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r-FR"/>
              </w:rPr>
              <w:t>150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KVFS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KVFS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io Ra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CA2243GA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67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CR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G043H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67009A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69T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KG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Z1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69013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71Y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XC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F8B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71014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66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2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L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66007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45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D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WM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45004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lastRenderedPageBreak/>
              <w:t>160G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1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5E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60001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76Y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56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CAM16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76008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72Y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CD5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HNK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59602</w:t>
            </w:r>
          </w:p>
        </w:tc>
      </w:tr>
      <w:tr w:rsidR="00577820" w:rsidRPr="00BB78C9" w:rsidTr="00762274">
        <w:trPr>
          <w:trHeight w:val="40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50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KIR3DL1L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REA9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Miltenyi</w:t>
            </w:r>
            <w:proofErr w:type="spellEnd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Biotec</w:t>
            </w:r>
            <w:proofErr w:type="spellEnd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Inc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130-126-489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46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g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A6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146005B</w:t>
            </w:r>
          </w:p>
        </w:tc>
      </w:tr>
      <w:tr w:rsidR="00577820" w:rsidRPr="00BB78C9" w:rsidTr="00762274">
        <w:trPr>
          <w:trHeight w:val="258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209B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CD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G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Fluidig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577820" w:rsidRPr="00BB78C9" w:rsidRDefault="00577820" w:rsidP="00762274">
            <w:pPr>
              <w:pStyle w:val="NormalWeb"/>
              <w:spacing w:line="48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BB78C9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3209002B</w:t>
            </w:r>
          </w:p>
        </w:tc>
      </w:tr>
    </w:tbl>
    <w:p w:rsidR="00577820" w:rsidRPr="00BB78C9" w:rsidRDefault="00577820" w:rsidP="00577820">
      <w:pPr>
        <w:pStyle w:val="NormalWeb"/>
        <w:spacing w:line="480" w:lineRule="auto"/>
        <w:jc w:val="both"/>
        <w:rPr>
          <w:rFonts w:asciiTheme="majorHAnsi" w:hAnsiTheme="majorHAnsi" w:cstheme="majorHAnsi"/>
          <w:lang w:val="en-US"/>
        </w:rPr>
      </w:pPr>
    </w:p>
    <w:p w:rsidR="00577820" w:rsidRDefault="00577820" w:rsidP="00577820">
      <w:pPr>
        <w:pStyle w:val="NormalWeb"/>
        <w:spacing w:line="480" w:lineRule="auto"/>
        <w:jc w:val="both"/>
        <w:rPr>
          <w:rFonts w:asciiTheme="majorHAnsi" w:hAnsiTheme="majorHAnsi" w:cstheme="majorHAnsi"/>
          <w:lang w:val="en-US"/>
        </w:rPr>
      </w:pPr>
      <w:r w:rsidRPr="0099104F">
        <w:rPr>
          <w:rFonts w:asciiTheme="majorHAnsi" w:hAnsiTheme="majorHAnsi" w:cstheme="majorHAnsi"/>
          <w:lang w:val="en-US"/>
        </w:rPr>
        <w:t xml:space="preserve">Figure S1: Leukocyte </w:t>
      </w:r>
      <w:proofErr w:type="spellStart"/>
      <w:r w:rsidRPr="0099104F">
        <w:rPr>
          <w:rFonts w:asciiTheme="majorHAnsi" w:hAnsiTheme="majorHAnsi" w:cstheme="majorHAnsi"/>
          <w:lang w:val="en-US"/>
        </w:rPr>
        <w:t>immunophenotyping</w:t>
      </w:r>
      <w:proofErr w:type="spellEnd"/>
      <w:r w:rsidRPr="0099104F">
        <w:rPr>
          <w:rFonts w:asciiTheme="majorHAnsi" w:hAnsiTheme="majorHAnsi" w:cstheme="majorHAnsi"/>
          <w:lang w:val="en-US"/>
        </w:rPr>
        <w:t xml:space="preserve">. (A) Frequency of monocyte subsets (CD14hiCD16-, CD14hiCD16+ and CD14lowCD16+). (B) Frequency of the dendritic cell subsets among peripheral blood mononuclear cells (PBMCs). cDC1: conventional type 1 dendritic cells (Lin-HLA-DR+CD11c+CD1c+CD141-), cDC2: conventional type 2 dendritic cells (Lin-HLA-DR+CD11c+CD1c-CD141+), and </w:t>
      </w:r>
      <w:proofErr w:type="spellStart"/>
      <w:r w:rsidRPr="0099104F">
        <w:rPr>
          <w:rFonts w:asciiTheme="majorHAnsi" w:hAnsiTheme="majorHAnsi" w:cstheme="majorHAnsi"/>
          <w:lang w:val="en-US"/>
        </w:rPr>
        <w:t>pDCs</w:t>
      </w:r>
      <w:proofErr w:type="spellEnd"/>
      <w:r w:rsidRPr="0099104F">
        <w:rPr>
          <w:rFonts w:asciiTheme="majorHAnsi" w:hAnsiTheme="majorHAnsi" w:cstheme="majorHAnsi"/>
          <w:lang w:val="en-US"/>
        </w:rPr>
        <w:t xml:space="preserve">: </w:t>
      </w:r>
      <w:proofErr w:type="spellStart"/>
      <w:r w:rsidRPr="0099104F">
        <w:rPr>
          <w:rFonts w:asciiTheme="majorHAnsi" w:hAnsiTheme="majorHAnsi" w:cstheme="majorHAnsi"/>
          <w:lang w:val="en-US"/>
        </w:rPr>
        <w:t>plasmacytoid</w:t>
      </w:r>
      <w:proofErr w:type="spellEnd"/>
      <w:r w:rsidRPr="0099104F">
        <w:rPr>
          <w:rFonts w:asciiTheme="majorHAnsi" w:hAnsiTheme="majorHAnsi" w:cstheme="majorHAnsi"/>
          <w:lang w:val="en-US"/>
        </w:rPr>
        <w:t xml:space="preserve"> dendritic cells (Lin-HLA-DR+CD11c-CD123+). (C) Frequency of naïve, transitional and CD21lowCD38- cells within the B-cell compartment.  (D) Frequency of non-switched (CD19+CD27+IgM+) cells within the memory B-cell compartment. (E) Frequency of CD56bright cells within the total NK cell compartment (F) Frequency of the indicated NK cell subsets among CD56dim cells. (G) Frequency of the indicated T cell subset within the T-cell compartment, </w:t>
      </w:r>
      <w:proofErr w:type="spellStart"/>
      <w:r w:rsidRPr="0099104F">
        <w:rPr>
          <w:rFonts w:asciiTheme="majorHAnsi" w:hAnsiTheme="majorHAnsi" w:cstheme="majorHAnsi"/>
          <w:lang w:val="en-US"/>
        </w:rPr>
        <w:t>γδ</w:t>
      </w:r>
      <w:proofErr w:type="spellEnd"/>
      <w:r w:rsidRPr="0099104F">
        <w:rPr>
          <w:rFonts w:asciiTheme="majorHAnsi" w:hAnsiTheme="majorHAnsi" w:cstheme="majorHAnsi"/>
          <w:lang w:val="en-US"/>
        </w:rPr>
        <w:t>: gamma-delta, MAIT: mucosal-associated invariant T cells (CD161+TCR-V</w:t>
      </w:r>
      <w:r w:rsidRPr="0099104F">
        <w:rPr>
          <w:rFonts w:ascii="Cambria Math" w:hAnsi="Cambria Math" w:cs="Cambria Math"/>
          <w:lang w:val="en-US"/>
        </w:rPr>
        <w:t>⍺</w:t>
      </w:r>
      <w:r w:rsidRPr="0099104F">
        <w:rPr>
          <w:rFonts w:asciiTheme="majorHAnsi" w:hAnsiTheme="majorHAnsi" w:cstheme="majorHAnsi"/>
          <w:lang w:val="en-US"/>
        </w:rPr>
        <w:t xml:space="preserve">.2+), </w:t>
      </w:r>
      <w:proofErr w:type="spellStart"/>
      <w:r w:rsidRPr="0099104F">
        <w:rPr>
          <w:rFonts w:asciiTheme="majorHAnsi" w:hAnsiTheme="majorHAnsi" w:cstheme="majorHAnsi"/>
          <w:lang w:val="en-US"/>
        </w:rPr>
        <w:t>iNKT</w:t>
      </w:r>
      <w:proofErr w:type="spellEnd"/>
      <w:r w:rsidRPr="0099104F">
        <w:rPr>
          <w:rFonts w:asciiTheme="majorHAnsi" w:hAnsiTheme="majorHAnsi" w:cstheme="majorHAnsi"/>
          <w:lang w:val="en-US"/>
        </w:rPr>
        <w:t>: invariant natural killer T cells. (H) Frequency of regulatory T cells (</w:t>
      </w:r>
      <w:proofErr w:type="spellStart"/>
      <w:r w:rsidRPr="0099104F">
        <w:rPr>
          <w:rFonts w:asciiTheme="majorHAnsi" w:hAnsiTheme="majorHAnsi" w:cstheme="majorHAnsi"/>
          <w:lang w:val="en-US"/>
        </w:rPr>
        <w:t>Treg</w:t>
      </w:r>
      <w:proofErr w:type="spellEnd"/>
      <w:r w:rsidRPr="0099104F">
        <w:rPr>
          <w:rFonts w:asciiTheme="majorHAnsi" w:hAnsiTheme="majorHAnsi" w:cstheme="majorHAnsi"/>
          <w:lang w:val="en-US"/>
        </w:rPr>
        <w:t xml:space="preserve">) (CD3+CD4+CD25hiCD127-) and recent </w:t>
      </w:r>
      <w:proofErr w:type="spellStart"/>
      <w:r w:rsidRPr="0099104F">
        <w:rPr>
          <w:rFonts w:asciiTheme="majorHAnsi" w:hAnsiTheme="majorHAnsi" w:cstheme="majorHAnsi"/>
          <w:lang w:val="en-US"/>
        </w:rPr>
        <w:t>thymic</w:t>
      </w:r>
      <w:proofErr w:type="spellEnd"/>
      <w:r w:rsidRPr="0099104F">
        <w:rPr>
          <w:rFonts w:asciiTheme="majorHAnsi" w:hAnsiTheme="majorHAnsi" w:cstheme="majorHAnsi"/>
          <w:lang w:val="en-US"/>
        </w:rPr>
        <w:t xml:space="preserve"> immigrants (RTE) within the CD4+ population. (I) Frequency of the granulocyte populations indicated among leukocytes.</w:t>
      </w:r>
    </w:p>
    <w:p w:rsidR="00577820" w:rsidRPr="00BB78C9" w:rsidRDefault="00577820" w:rsidP="00577820">
      <w:pPr>
        <w:pStyle w:val="NormalWeb"/>
        <w:spacing w:line="480" w:lineRule="auto"/>
        <w:jc w:val="both"/>
        <w:rPr>
          <w:rFonts w:asciiTheme="majorHAnsi" w:hAnsiTheme="majorHAnsi" w:cstheme="majorHAnsi"/>
          <w:lang w:val="en-US"/>
        </w:rPr>
      </w:pPr>
    </w:p>
    <w:p w:rsidR="00577820" w:rsidRDefault="00577820" w:rsidP="00577820">
      <w:pPr>
        <w:rPr>
          <w:rFonts w:asciiTheme="majorHAnsi" w:hAnsiTheme="majorHAnsi" w:cstheme="majorHAnsi"/>
          <w:b/>
          <w:bCs/>
          <w:lang w:val="en-US"/>
        </w:rPr>
      </w:pPr>
    </w:p>
    <w:p w:rsidR="00577820" w:rsidRDefault="00577820" w:rsidP="00577820">
      <w:pPr>
        <w:pStyle w:val="NormalWeb"/>
        <w:spacing w:before="0" w:beforeAutospacing="0" w:after="0" w:afterAutospacing="0" w:line="360" w:lineRule="auto"/>
        <w:jc w:val="both"/>
        <w:rPr>
          <w:rFonts w:asciiTheme="majorHAnsi" w:hAnsiTheme="majorHAnsi" w:cstheme="majorHAnsi"/>
          <w:lang w:val="en-US"/>
        </w:rPr>
      </w:pPr>
      <w:r w:rsidRPr="00BB78C9">
        <w:rPr>
          <w:rFonts w:asciiTheme="majorHAnsi" w:hAnsiTheme="majorHAnsi" w:cstheme="majorHAnsi"/>
          <w:b/>
          <w:bCs/>
          <w:lang w:val="en-US"/>
        </w:rPr>
        <w:t>Table S3:</w:t>
      </w:r>
      <w:r w:rsidRPr="00BB78C9">
        <w:rPr>
          <w:rFonts w:asciiTheme="majorHAnsi" w:hAnsiTheme="majorHAnsi" w:cstheme="majorHAnsi"/>
          <w:lang w:val="en-US"/>
        </w:rPr>
        <w:t xml:space="preserve"> Relevant laboratory values for P8</w:t>
      </w:r>
    </w:p>
    <w:p w:rsidR="00247F4F" w:rsidRPr="00577820" w:rsidRDefault="00577820" w:rsidP="00577820">
      <w:pPr>
        <w:pStyle w:val="NormalWeb"/>
        <w:spacing w:line="480" w:lineRule="auto"/>
        <w:jc w:val="center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noProof/>
          <w:lang w:val="en-PH" w:eastAsia="en-PH"/>
        </w:rPr>
        <w:lastRenderedPageBreak/>
        <w:drawing>
          <wp:inline distT="0" distB="0" distL="0" distR="0" wp14:anchorId="562FFD18" wp14:editId="0A0D78B5">
            <wp:extent cx="4700273" cy="8220391"/>
            <wp:effectExtent l="0" t="0" r="508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30403_Table S3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37" t="5881" r="17225" b="6127"/>
                    <a:stretch/>
                  </pic:blipFill>
                  <pic:spPr bwMode="auto">
                    <a:xfrm>
                      <a:off x="0" y="0"/>
                      <a:ext cx="4709798" cy="8237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47F4F" w:rsidRPr="00577820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308709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B17DC" w:rsidRDefault="00577820" w:rsidP="004315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7B17DC" w:rsidRDefault="00577820" w:rsidP="00C260B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439248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B17DC" w:rsidRDefault="00577820" w:rsidP="004315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B17DC" w:rsidRDefault="00577820" w:rsidP="00C260B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820"/>
    <w:rsid w:val="00013042"/>
    <w:rsid w:val="00055124"/>
    <w:rsid w:val="0009031E"/>
    <w:rsid w:val="00103E50"/>
    <w:rsid w:val="001121E0"/>
    <w:rsid w:val="001351CB"/>
    <w:rsid w:val="001445C3"/>
    <w:rsid w:val="0014748A"/>
    <w:rsid w:val="00175874"/>
    <w:rsid w:val="001F5456"/>
    <w:rsid w:val="002055E8"/>
    <w:rsid w:val="002116F0"/>
    <w:rsid w:val="00222D06"/>
    <w:rsid w:val="00225353"/>
    <w:rsid w:val="00247F4F"/>
    <w:rsid w:val="002678B8"/>
    <w:rsid w:val="002C6C0A"/>
    <w:rsid w:val="002E5A0F"/>
    <w:rsid w:val="0030471C"/>
    <w:rsid w:val="00392BBE"/>
    <w:rsid w:val="00396AEC"/>
    <w:rsid w:val="003B7C76"/>
    <w:rsid w:val="003C6BF3"/>
    <w:rsid w:val="00425283"/>
    <w:rsid w:val="0044243D"/>
    <w:rsid w:val="004A4908"/>
    <w:rsid w:val="004E1FAD"/>
    <w:rsid w:val="004E5B79"/>
    <w:rsid w:val="0052576E"/>
    <w:rsid w:val="00555DD4"/>
    <w:rsid w:val="00577820"/>
    <w:rsid w:val="005805C8"/>
    <w:rsid w:val="00602936"/>
    <w:rsid w:val="0061764D"/>
    <w:rsid w:val="007056CB"/>
    <w:rsid w:val="007063A9"/>
    <w:rsid w:val="007505ED"/>
    <w:rsid w:val="00782ED1"/>
    <w:rsid w:val="007858F9"/>
    <w:rsid w:val="007C38F7"/>
    <w:rsid w:val="008F1648"/>
    <w:rsid w:val="00903053"/>
    <w:rsid w:val="00943705"/>
    <w:rsid w:val="009A1243"/>
    <w:rsid w:val="00A01828"/>
    <w:rsid w:val="00A16E36"/>
    <w:rsid w:val="00A937C9"/>
    <w:rsid w:val="00B02F84"/>
    <w:rsid w:val="00B36BBA"/>
    <w:rsid w:val="00B41B2B"/>
    <w:rsid w:val="00B81D20"/>
    <w:rsid w:val="00BA2F77"/>
    <w:rsid w:val="00BB36B9"/>
    <w:rsid w:val="00BE4810"/>
    <w:rsid w:val="00C105CF"/>
    <w:rsid w:val="00CA51BF"/>
    <w:rsid w:val="00CD2403"/>
    <w:rsid w:val="00DA4F7B"/>
    <w:rsid w:val="00DB0D67"/>
    <w:rsid w:val="00DF56E8"/>
    <w:rsid w:val="00E27DEE"/>
    <w:rsid w:val="00E61353"/>
    <w:rsid w:val="00E626B2"/>
    <w:rsid w:val="00EB19D9"/>
    <w:rsid w:val="00EC59D3"/>
    <w:rsid w:val="00ED7480"/>
    <w:rsid w:val="00F33B99"/>
    <w:rsid w:val="00F7016C"/>
    <w:rsid w:val="00FC7668"/>
    <w:rsid w:val="00FD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77820"/>
    <w:pPr>
      <w:spacing w:before="100" w:beforeAutospacing="1" w:after="100" w:afterAutospacing="1"/>
    </w:pPr>
    <w:rPr>
      <w:lang w:val="fr-CH"/>
    </w:rPr>
  </w:style>
  <w:style w:type="paragraph" w:styleId="Footer">
    <w:name w:val="footer"/>
    <w:basedOn w:val="Normal"/>
    <w:link w:val="FooterChar"/>
    <w:uiPriority w:val="99"/>
    <w:unhideWhenUsed/>
    <w:rsid w:val="00577820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77820"/>
    <w:rPr>
      <w:rFonts w:eastAsiaTheme="minorEastAsia"/>
      <w:sz w:val="24"/>
      <w:szCs w:val="24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577820"/>
  </w:style>
  <w:style w:type="paragraph" w:styleId="BalloonText">
    <w:name w:val="Balloon Text"/>
    <w:basedOn w:val="Normal"/>
    <w:link w:val="BalloonTextChar"/>
    <w:uiPriority w:val="99"/>
    <w:semiHidden/>
    <w:unhideWhenUsed/>
    <w:rsid w:val="005778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820"/>
    <w:rPr>
      <w:rFonts w:ascii="Tahoma" w:eastAsia="Times New Roman" w:hAnsi="Tahoma" w:cs="Tahoma"/>
      <w:sz w:val="16"/>
      <w:szCs w:val="16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77820"/>
    <w:pPr>
      <w:spacing w:before="100" w:beforeAutospacing="1" w:after="100" w:afterAutospacing="1"/>
    </w:pPr>
    <w:rPr>
      <w:lang w:val="fr-CH"/>
    </w:rPr>
  </w:style>
  <w:style w:type="paragraph" w:styleId="Footer">
    <w:name w:val="footer"/>
    <w:basedOn w:val="Normal"/>
    <w:link w:val="FooterChar"/>
    <w:uiPriority w:val="99"/>
    <w:unhideWhenUsed/>
    <w:rsid w:val="00577820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77820"/>
    <w:rPr>
      <w:rFonts w:eastAsiaTheme="minorEastAsia"/>
      <w:sz w:val="24"/>
      <w:szCs w:val="24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577820"/>
  </w:style>
  <w:style w:type="paragraph" w:styleId="BalloonText">
    <w:name w:val="Balloon Text"/>
    <w:basedOn w:val="Normal"/>
    <w:link w:val="BalloonTextChar"/>
    <w:uiPriority w:val="99"/>
    <w:semiHidden/>
    <w:unhideWhenUsed/>
    <w:rsid w:val="005778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820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anas, Angela</dc:creator>
  <cp:lastModifiedBy>Cabanas, Angela</cp:lastModifiedBy>
  <cp:revision>1</cp:revision>
  <dcterms:created xsi:type="dcterms:W3CDTF">2023-05-18T09:57:00Z</dcterms:created>
  <dcterms:modified xsi:type="dcterms:W3CDTF">2023-05-18T10:13:00Z</dcterms:modified>
</cp:coreProperties>
</file>